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08"/>
          <w:tab w:val="left" w:pos="0" w:leader="none"/>
        </w:tabs>
        <w:rPr>
          <w:b w:val="false"/>
          <w:b w:val="false"/>
          <w:lang w:val="en-US"/>
        </w:rPr>
      </w:pPr>
      <w:r>
        <w:rPr>
          <w:lang w:val="en-US"/>
        </w:rPr>
        <w:t xml:space="preserve">Additional file 6. </w:t>
      </w:r>
      <w:r>
        <w:rPr>
          <w:b w:val="false"/>
          <w:lang w:val="en-US"/>
        </w:rPr>
        <w:t>Sequence of the full-length clone C32006D10.</w:t>
      </w:r>
    </w:p>
    <w:p>
      <w:pPr>
        <w:pStyle w:val="Normal"/>
        <w:rPr/>
      </w:pPr>
      <w:r>
        <w:rPr>
          <w:lang w:val="en-US"/>
        </w:rPr>
        <w:t xml:space="preserve">cDNA and deduced amino acid sequence of the full-length clone C32006D10 from the cDNA library RVDevelop1 encoding a MADS-box gene </w:t>
      </w:r>
      <w:r>
        <w:rPr>
          <w:i/>
          <w:lang w:val="en-US"/>
        </w:rPr>
        <w:t>CitrSEP</w:t>
      </w:r>
      <w:r>
        <w:rPr>
          <w:lang w:val="en-US"/>
        </w:rPr>
        <w:t xml:space="preserve"> from citrus, a homologue of the </w:t>
      </w:r>
      <w:r>
        <w:rPr>
          <w:i/>
          <w:lang w:val="en-US"/>
        </w:rPr>
        <w:t>Arabidopsis</w:t>
      </w:r>
      <w:r>
        <w:rPr>
          <w:lang w:val="en-US"/>
        </w:rPr>
        <w:t xml:space="preserve"> </w:t>
      </w:r>
      <w:r>
        <w:rPr>
          <w:i/>
          <w:lang w:val="en-US"/>
        </w:rPr>
        <w:t>AGL9</w:t>
      </w:r>
      <w:r>
        <w:rPr>
          <w:lang w:val="en-US"/>
        </w:rPr>
        <w:t xml:space="preserve"> or </w:t>
      </w:r>
      <w:r>
        <w:rPr>
          <w:i/>
          <w:lang w:val="en-US"/>
        </w:rPr>
        <w:t>SEP3</w:t>
      </w:r>
      <w:r>
        <w:rPr>
          <w:lang w:val="en-US"/>
        </w:rPr>
        <w:t xml:space="preserve"> (At1g24260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ggagaaagaaaggagaagaaaatgggaaggggtagggttgagttgaagaggatagagaac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                     </w:t>
      </w:r>
      <w:r>
        <w:rPr>
          <w:sz w:val="24"/>
          <w:szCs w:val="24"/>
        </w:rPr>
        <w:t xml:space="preserve">M  G  R  G  R  V  E  L  K  R  I  E  N 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aagatcaacaggcaagtgacctttgcaaagagaagaaatggccttttgaagaaagcttat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rFonts w:eastAsia="Courier New"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K  I  N  R  Q  V  T  F  A  K  R  R  N  G  L  L  K  K  A  Y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gagctttccgttctttgtgatgctgaggttgctctcatcattttctccaatagaggaaag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E  L  S  V  L  C  D  A  E  V  A  L  I  I  F  S  N  R  G  K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ctgtacgagttttgcagtagttcaagcatgctcaaaacgcttgagaggtaccagaagtgc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L  Y  E  F  C  S  S  S  S  M  L  K  T  L  E  R  Y  Q  K  C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aactatggagcaccagaaccgaatgtgtccgcaagggaggccctggagctaagtagccag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N  Y  G  A  P  E  P  N  V  S  A  R  E  A  L  E  L  S  S  Q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caagaatatctgaagcttaaagcacgatatgaagccctacagagatcccaaaggaatctc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Q  E  Y  L  K  L  K  A  R  Y  E  A  L  Q  R  S  Q  R  N  L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cttggagaagaactcggccctctaaacagcaaagagcttgagtcacttgaaaggcagctt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L  G  E  E  L  G  P  L  N  S  K  E  L  E  S  L  E  R  Q  L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gatatgtcattgaagcagatcagatcaacaagaactcagtacatgctggatacccttact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 xml:space="preserve">D  M  S  L  K  Q  I  R  S  T  R  T  Q  Y  M  L  D  T  L  T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gaactgcaacataaggaacagttgctgagcgaagcaaataagaccctcaaacaaaggttg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rFonts w:eastAsia="Courier New"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E  L  Q  H  K  E  Q  L  L  S  E  A  N  K  T  L  K  Q  R  L 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atggagggataccaagtgaacacacttcaattgaatcctagtgcagaagattgtggttat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rFonts w:eastAsia="Courier New"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M  E  G  Y  Q  V  N  T  L  Q  L  N  P  S  A  E  D  C  G  Y 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gggcttaaaccagctcaacctcagggcgataccttctttcacgccttggaatgtgaaccc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rFonts w:eastAsia="Courier New"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G  L  K  P  A  Q  P  Q  G  D  T  F  F  H  A  L  E  C  E  P 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sz w:val="24"/>
          <w:szCs w:val="24"/>
          <w:lang w:val="it-IT"/>
        </w:rPr>
        <w:t>acattgcaaattggataccagcctgcggacccaatatcggttgtcacagcaggcccgagt</w:t>
      </w:r>
    </w:p>
    <w:p>
      <w:pPr>
        <w:pStyle w:val="HTMLconformatoprevio"/>
        <w:rPr>
          <w:sz w:val="24"/>
          <w:szCs w:val="24"/>
          <w:lang w:val="it-IT"/>
        </w:rPr>
      </w:pPr>
      <w:r>
        <w:rPr>
          <w:rFonts w:eastAsia="Courier New"/>
          <w:sz w:val="24"/>
          <w:szCs w:val="24"/>
          <w:lang w:val="it-IT"/>
        </w:rPr>
        <w:t xml:space="preserve"> </w:t>
      </w:r>
      <w:r>
        <w:rPr>
          <w:sz w:val="24"/>
          <w:szCs w:val="24"/>
          <w:lang w:val="it-IT"/>
        </w:rPr>
        <w:t xml:space="preserve">T  L  Q  I  G  Y  Q  P  A  D  P  I  S  V  V  T  A  G  P  S 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ctgaataattacatgcaaggatggctaccatgctaagagagcggcgggcattaccagtca</w:t>
      </w:r>
    </w:p>
    <w:p>
      <w:pPr>
        <w:pStyle w:val="HTMLconformatoprevio"/>
        <w:rPr>
          <w:sz w:val="24"/>
          <w:szCs w:val="24"/>
        </w:rPr>
      </w:pPr>
      <w:r>
        <w:rPr>
          <w:rFonts w:eastAsia="Courier New"/>
          <w:sz w:val="24"/>
          <w:szCs w:val="24"/>
        </w:rPr>
        <w:t xml:space="preserve"> </w:t>
      </w:r>
      <w:r>
        <w:rPr>
          <w:sz w:val="24"/>
          <w:szCs w:val="24"/>
        </w:rPr>
        <w:t>L  N  N  Y  M  Q  G  W  L  P  C  *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atgtattgcagttgatccataagaatcagcaactttgtatccctttgtaagcaaccctat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tcagtgactaggaacacgcaatcataaggttttattataataactctacagtgatcctgc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actttagggaaactgatgacgatatatagctatgttgtgtgtgagtgtattttcaatcac</w:t>
      </w:r>
    </w:p>
    <w:p>
      <w:pPr>
        <w:pStyle w:val="HTMLconformatoprevio"/>
        <w:rPr>
          <w:sz w:val="24"/>
          <w:szCs w:val="24"/>
        </w:rPr>
      </w:pPr>
      <w:r>
        <w:rPr>
          <w:sz w:val="24"/>
          <w:szCs w:val="24"/>
        </w:rPr>
        <w:t>cgcgcttatctttatttaacaaagccttgtttgagaacc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701" w:right="147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4:41:00Z</dcterms:created>
  <dc:creator>mpereza</dc:creator>
  <dc:description/>
  <cp:keywords/>
  <dc:language>en-US</dc:language>
  <cp:lastModifiedBy>mpereza</cp:lastModifiedBy>
  <dcterms:modified xsi:type="dcterms:W3CDTF">2009-09-16T14:41:00Z</dcterms:modified>
  <cp:revision>2</cp:revision>
  <dc:subject/>
  <dc:title>Additional File 6</dc:title>
</cp:coreProperties>
</file>